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611" w:rsidRPr="002B5948" w:rsidRDefault="00884611" w:rsidP="00ED2988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ED2988" w:rsidRPr="009F7615" w:rsidRDefault="00ED2988" w:rsidP="00ED2988">
      <w:pPr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  <w:kern w:val="0"/>
          <w:sz w:val="20"/>
          <w:szCs w:val="20"/>
        </w:rPr>
      </w:pPr>
      <w:bookmarkStart w:id="0" w:name="OLE_LINK40"/>
      <w:bookmarkStart w:id="1" w:name="OLE_LINK41"/>
      <w:r w:rsidRPr="009F7615">
        <w:rPr>
          <w:rFonts w:ascii="Times New Roman" w:hAnsi="Times New Roman" w:cs="Times New Roman"/>
          <w:b/>
          <w:kern w:val="0"/>
          <w:sz w:val="20"/>
          <w:szCs w:val="20"/>
        </w:rPr>
        <w:t>Table</w:t>
      </w:r>
      <w:r w:rsidRPr="009F7615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9C735E" w:rsidRPr="009F7615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="008702C4">
        <w:rPr>
          <w:rFonts w:ascii="Times New Roman" w:hAnsi="Times New Roman" w:cs="Times New Roman" w:hint="eastAsia"/>
          <w:b/>
          <w:kern w:val="0"/>
          <w:sz w:val="20"/>
          <w:szCs w:val="20"/>
        </w:rPr>
        <w:t>1</w:t>
      </w:r>
      <w:r w:rsidRPr="009F7615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9F7615">
        <w:rPr>
          <w:rFonts w:ascii="Times New Roman" w:hAnsi="Times New Roman" w:cs="Times New Roman"/>
          <w:kern w:val="0"/>
          <w:sz w:val="20"/>
          <w:szCs w:val="20"/>
        </w:rPr>
        <w:t xml:space="preserve">Post-hoc analyses for </w:t>
      </w:r>
      <w:r w:rsidR="00D70BCA" w:rsidRPr="009F7615">
        <w:rPr>
          <w:rFonts w:ascii="Times New Roman" w:hAnsi="Times New Roman" w:cs="Times New Roman" w:hint="eastAsia"/>
          <w:kern w:val="0"/>
          <w:sz w:val="20"/>
          <w:szCs w:val="20"/>
        </w:rPr>
        <w:t xml:space="preserve">IQ, VADPRS, </w:t>
      </w:r>
      <w:r w:rsidR="00760ACA" w:rsidRPr="009F7615">
        <w:rPr>
          <w:rFonts w:ascii="Times New Roman" w:hAnsi="Times New Roman" w:cs="Times New Roman"/>
          <w:kern w:val="0"/>
          <w:sz w:val="20"/>
          <w:szCs w:val="20"/>
        </w:rPr>
        <w:t>VABS-II</w:t>
      </w:r>
      <w:r w:rsidR="002F4F8C" w:rsidRPr="009F7615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9F761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F7615">
        <w:rPr>
          <w:rFonts w:ascii="Times New Roman" w:hAnsi="Times New Roman" w:cs="Times New Roman" w:hint="eastAsia"/>
          <w:kern w:val="0"/>
          <w:sz w:val="20"/>
          <w:szCs w:val="20"/>
        </w:rPr>
        <w:t>and SRS</w:t>
      </w:r>
    </w:p>
    <w:tbl>
      <w:tblPr>
        <w:tblStyle w:val="a5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848"/>
        <w:gridCol w:w="237"/>
        <w:gridCol w:w="1703"/>
        <w:gridCol w:w="237"/>
        <w:gridCol w:w="1698"/>
      </w:tblGrid>
      <w:tr w:rsidR="008249DE" w:rsidRPr="009F7615" w:rsidTr="008D6EBB">
        <w:tc>
          <w:tcPr>
            <w:tcW w:w="1643" w:type="pct"/>
            <w:vMerge w:val="restart"/>
            <w:tcBorders>
              <w:left w:val="nil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Domains</w:t>
            </w:r>
          </w:p>
        </w:tc>
        <w:tc>
          <w:tcPr>
            <w:tcW w:w="1084" w:type="pct"/>
            <w:tcBorders>
              <w:left w:val="nil"/>
              <w:right w:val="nil"/>
            </w:tcBorders>
          </w:tcPr>
          <w:p w:rsidR="008249DE" w:rsidRPr="009F7615" w:rsidRDefault="008249DE" w:rsidP="001A39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s. 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ASD+ADHD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vAlign w:val="center"/>
          </w:tcPr>
          <w:p w:rsidR="008249DE" w:rsidRPr="009F7615" w:rsidRDefault="008249DE" w:rsidP="00815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1A39C1" w:rsidRPr="009F7615" w:rsidRDefault="008249DE" w:rsidP="001A39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s. </w:t>
            </w:r>
          </w:p>
          <w:p w:rsidR="008249DE" w:rsidRPr="009F7615" w:rsidRDefault="008249DE" w:rsidP="001A39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vAlign w:val="center"/>
          </w:tcPr>
          <w:p w:rsidR="008249DE" w:rsidRPr="009F7615" w:rsidRDefault="008249DE" w:rsidP="008249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 xml:space="preserve">ASD+ADHD </w:t>
            </w: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s. 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8249DE" w:rsidRPr="009F7615" w:rsidTr="008D6EBB">
        <w:tc>
          <w:tcPr>
            <w:tcW w:w="1643" w:type="pct"/>
            <w:vMerge/>
            <w:tcBorders>
              <w:left w:val="nil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49DE" w:rsidRPr="009F7615" w:rsidRDefault="008249DE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9DE" w:rsidRPr="009F7615" w:rsidRDefault="008249DE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IQ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760A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VAD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760A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VABS-II domain</w:t>
            </w: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AC5ED1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Daily living skill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Socializatio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Motor skill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bookmarkStart w:id="2" w:name="_GoBack"/>
            <w:bookmarkEnd w:id="2"/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9B6CE8" w:rsidP="006277F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3134F" w:rsidRPr="009F7615">
              <w:rPr>
                <w:rFonts w:ascii="Times New Roman" w:hAnsi="Times New Roman" w:cs="Times New Roman"/>
                <w:sz w:val="20"/>
                <w:szCs w:val="20"/>
              </w:rPr>
              <w:t>omposite</w:t>
            </w: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cal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AC5E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C5ED1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spacing w:line="3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S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ocial awarenes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0.07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ocial cognitio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eciprocal social interactio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ocial motivatio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F7615">
              <w:rPr>
                <w:rFonts w:ascii="Times New Roman" w:hAnsi="Times New Roman" w:cs="Times New Roman"/>
                <w:sz w:val="20"/>
                <w:szCs w:val="20"/>
              </w:rPr>
              <w:t>utistic mannerism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627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33134F" w:rsidRPr="009F7615" w:rsidTr="008249DE">
        <w:tc>
          <w:tcPr>
            <w:tcW w:w="1643" w:type="pct"/>
            <w:tcBorders>
              <w:top w:val="nil"/>
              <w:left w:val="nil"/>
              <w:right w:val="nil"/>
            </w:tcBorders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="009B6CE8" w:rsidRPr="009F76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cale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vAlign w:val="center"/>
          </w:tcPr>
          <w:p w:rsidR="0033134F" w:rsidRPr="009F7615" w:rsidRDefault="0033134F" w:rsidP="008155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615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</w:tbl>
    <w:bookmarkEnd w:id="0"/>
    <w:bookmarkEnd w:id="1"/>
    <w:p w:rsidR="002D2382" w:rsidRPr="00600C8B" w:rsidRDefault="002D2382" w:rsidP="002D2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IQ, intelligence quotient;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 xml:space="preserve">ABC, Autism Behavior Checklist; 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CARS, Childhood Autism Rating Scale; 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ADOS, Autism Diagnostic Observation Schedule–Calibrated Severity Score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Pr="00600C8B">
        <w:rPr>
          <w:rFonts w:ascii="Times New Roman" w:hAnsi="Times New Roman" w:cs="Times New Roman"/>
          <w:i/>
          <w:kern w:val="0"/>
          <w:sz w:val="20"/>
          <w:szCs w:val="20"/>
        </w:rPr>
        <w:t>ADI-R, Autism Diagnostic Interview–Revised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;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 VADPRS, the Vanderbilt ADHD Parent Rating Scale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; VABS-II, Vineland Adaptive Behavior Scale; second edition; SRS, Social Responsiveness Scale.</w:t>
      </w:r>
    </w:p>
    <w:p w:rsidR="00AC2251" w:rsidRDefault="00AC2251" w:rsidP="00AC2251">
      <w:pPr>
        <w:rPr>
          <w:rFonts w:hint="eastAsia"/>
        </w:rPr>
      </w:pPr>
    </w:p>
    <w:p w:rsidR="00AC2251" w:rsidRDefault="00AC2251" w:rsidP="00AC2251">
      <w:pPr>
        <w:rPr>
          <w:rFonts w:ascii="Times New Roman" w:hAnsi="Times New Roman" w:cs="Times New Roman"/>
          <w:szCs w:val="21"/>
        </w:rPr>
      </w:pPr>
    </w:p>
    <w:p w:rsidR="00AC2251" w:rsidRPr="009F7615" w:rsidRDefault="00AC2251" w:rsidP="00AC2251">
      <w:pPr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9F7615">
        <w:rPr>
          <w:rFonts w:ascii="Times New Roman" w:hAnsi="Times New Roman" w:cs="Times New Roman"/>
          <w:b/>
          <w:kern w:val="0"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2 </w:t>
      </w:r>
      <w:r w:rsidRPr="00B07750">
        <w:rPr>
          <w:rFonts w:ascii="Times New Roman" w:hAnsi="Times New Roman" w:cs="Times New Roman" w:hint="eastAsia"/>
          <w:kern w:val="0"/>
          <w:sz w:val="20"/>
          <w:szCs w:val="20"/>
        </w:rPr>
        <w:t xml:space="preserve">The correlational coefficients between </w:t>
      </w:r>
      <w:r w:rsidRPr="001C587A">
        <w:rPr>
          <w:rFonts w:ascii="Times New Roman" w:hAnsi="Times New Roman" w:cs="Times New Roman"/>
          <w:kern w:val="0"/>
          <w:sz w:val="20"/>
          <w:szCs w:val="20"/>
        </w:rPr>
        <w:t>study variables.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892"/>
        <w:gridCol w:w="892"/>
        <w:gridCol w:w="892"/>
        <w:gridCol w:w="892"/>
        <w:gridCol w:w="891"/>
        <w:gridCol w:w="891"/>
        <w:gridCol w:w="891"/>
        <w:gridCol w:w="893"/>
      </w:tblGrid>
      <w:tr w:rsidR="0018639E" w:rsidRPr="009F7615" w:rsidTr="00F06AEE"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AC2251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AC2251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AC2251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AC2251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Default="0018639E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18639E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18639E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AC2251" w:rsidRPr="00AC3C2A" w:rsidRDefault="0018639E" w:rsidP="009A29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18639E" w:rsidRPr="009F7615" w:rsidTr="00F06AEE"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:rsidR="00AC2251" w:rsidRPr="009F7615" w:rsidRDefault="00AC2251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</w:t>
            </w:r>
            <w:r w:rsidRPr="00EF5C4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39E" w:rsidRPr="009F7615" w:rsidTr="00F06AEE">
        <w:tc>
          <w:tcPr>
            <w:tcW w:w="814" w:type="pct"/>
          </w:tcPr>
          <w:p w:rsidR="00AC2251" w:rsidRDefault="00AC2251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 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8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39E" w:rsidRPr="009F7615" w:rsidTr="00F06AEE">
        <w:tc>
          <w:tcPr>
            <w:tcW w:w="814" w:type="pct"/>
          </w:tcPr>
          <w:p w:rsidR="00AC2251" w:rsidRDefault="00AC2251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 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37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11</w:t>
            </w:r>
            <w:r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39E" w:rsidRPr="009F7615" w:rsidTr="00F06AEE">
        <w:tc>
          <w:tcPr>
            <w:tcW w:w="814" w:type="pct"/>
          </w:tcPr>
          <w:p w:rsidR="00AC2251" w:rsidRDefault="00AC2251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501D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DC6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>VADPRS</w:t>
            </w:r>
          </w:p>
        </w:tc>
        <w:tc>
          <w:tcPr>
            <w:tcW w:w="523" w:type="pct"/>
          </w:tcPr>
          <w:p w:rsidR="00AC2251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523" w:type="pct"/>
          </w:tcPr>
          <w:p w:rsidR="00AC2251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0</w:t>
            </w:r>
          </w:p>
        </w:tc>
        <w:tc>
          <w:tcPr>
            <w:tcW w:w="523" w:type="pct"/>
          </w:tcPr>
          <w:p w:rsidR="00AC2251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4</w:t>
            </w:r>
            <w:r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AC2251" w:rsidRPr="009F7615" w:rsidRDefault="00AC225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EE" w:rsidRPr="009F7615" w:rsidTr="00F06AEE">
        <w:tc>
          <w:tcPr>
            <w:tcW w:w="814" w:type="pct"/>
          </w:tcPr>
          <w:p w:rsidR="00F06AEE" w:rsidRPr="00F57B9C" w:rsidRDefault="00F06AEE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 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>ADI-R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6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91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2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F06AEE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EE" w:rsidRPr="009F7615" w:rsidTr="00F06AEE">
        <w:tc>
          <w:tcPr>
            <w:tcW w:w="814" w:type="pct"/>
          </w:tcPr>
          <w:p w:rsidR="00F06AEE" w:rsidRPr="00F57B9C" w:rsidRDefault="00F06AEE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 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>ADOS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523" w:type="pct"/>
          </w:tcPr>
          <w:p w:rsidR="00F06AEE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523" w:type="pct"/>
          </w:tcPr>
          <w:p w:rsidR="00F06AEE" w:rsidRDefault="003100C1" w:rsidP="003100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2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3100C1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8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7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EE" w:rsidRPr="009F7615" w:rsidTr="00F06AEE">
        <w:tc>
          <w:tcPr>
            <w:tcW w:w="814" w:type="pct"/>
          </w:tcPr>
          <w:p w:rsidR="00F06AEE" w:rsidRPr="009F7615" w:rsidRDefault="00F06AEE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BS-II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06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6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486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06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363739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460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24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EE" w:rsidRPr="009F7615" w:rsidTr="00F06AEE">
        <w:tc>
          <w:tcPr>
            <w:tcW w:w="814" w:type="pct"/>
          </w:tcPr>
          <w:p w:rsidR="00F06AEE" w:rsidRPr="009F7615" w:rsidRDefault="00F06AEE" w:rsidP="00C0230B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Pr="00DC69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RS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523" w:type="pct"/>
          </w:tcPr>
          <w:p w:rsidR="00F06AEE" w:rsidRDefault="00637F84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0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579</w:t>
            </w:r>
            <w:r w:rsidR="00637F84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1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Default="0027703C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1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363739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0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3" w:type="pct"/>
          </w:tcPr>
          <w:p w:rsidR="00F06AEE" w:rsidRPr="009F7615" w:rsidRDefault="00363739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598</w:t>
            </w:r>
            <w:r w:rsidR="0006788C" w:rsidRPr="00EE0B1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24" w:type="pct"/>
          </w:tcPr>
          <w:p w:rsidR="00F06AEE" w:rsidRPr="009F7615" w:rsidRDefault="00F06AEE" w:rsidP="00F456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2D2382" w:rsidRPr="00600C8B" w:rsidRDefault="002D2382" w:rsidP="002D2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I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Q, intelligence quotient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ADOS, Autism Diagnostic Observation Schedule–Calibrated Severity Score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Pr="00600C8B">
        <w:rPr>
          <w:rFonts w:ascii="Times New Roman" w:hAnsi="Times New Roman" w:cs="Times New Roman"/>
          <w:i/>
          <w:kern w:val="0"/>
          <w:sz w:val="20"/>
          <w:szCs w:val="20"/>
        </w:rPr>
        <w:t>ADI-R, Autism Diagnostic Interview–Revised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;</w:t>
      </w:r>
      <w:r w:rsidRPr="00600C8B">
        <w:rPr>
          <w:rFonts w:ascii="Times New Roman" w:hAnsi="Times New Roman" w:cs="Times New Roman"/>
          <w:i/>
          <w:sz w:val="20"/>
          <w:szCs w:val="20"/>
        </w:rPr>
        <w:t xml:space="preserve"> VADPRS, the Vanderbilt ADHD Parent Rating Scale</w:t>
      </w:r>
      <w:r w:rsidRPr="00600C8B">
        <w:rPr>
          <w:rStyle w:val="fontstyle01"/>
          <w:rFonts w:ascii="Times New Roman" w:hAnsi="Times New Roman" w:cs="Times New Roman"/>
          <w:i/>
          <w:sz w:val="20"/>
          <w:szCs w:val="20"/>
        </w:rPr>
        <w:t>; VABS-II, Vineland Adaptive Behavior Scale; second edition; SRS, Social Responsiveness Scale.</w:t>
      </w:r>
    </w:p>
    <w:p w:rsidR="00AC2251" w:rsidRDefault="00AC2251" w:rsidP="00AC225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EE0B15">
        <w:rPr>
          <w:rFonts w:ascii="Times New Roman" w:hAnsi="Times New Roman" w:cs="Times New Roman"/>
          <w:b/>
          <w:sz w:val="20"/>
          <w:szCs w:val="20"/>
        </w:rPr>
        <w:t>*</w:t>
      </w:r>
      <w:r w:rsidRPr="00EB7B21">
        <w:rPr>
          <w:rFonts w:ascii="Times New Roman" w:hAnsi="Times New Roman" w:cs="Times New Roman"/>
          <w:b/>
          <w:i/>
          <w:sz w:val="20"/>
          <w:szCs w:val="20"/>
        </w:rPr>
        <w:t>p</w:t>
      </w:r>
      <w:r>
        <w:rPr>
          <w:rFonts w:ascii="Times New Roman" w:hAnsi="Times New Roman" w:cs="Times New Roman"/>
          <w:b/>
          <w:sz w:val="20"/>
          <w:szCs w:val="20"/>
        </w:rPr>
        <w:t xml:space="preserve"> &lt; 0.05</w:t>
      </w:r>
    </w:p>
    <w:p w:rsidR="00B82A9A" w:rsidRDefault="00B82A9A" w:rsidP="00CD6D2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18"/>
          <w:szCs w:val="18"/>
        </w:rPr>
      </w:pPr>
    </w:p>
    <w:p w:rsidR="00B82A9A" w:rsidRPr="009F7615" w:rsidRDefault="00B82A9A" w:rsidP="00CD6D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sectPr w:rsidR="00B82A9A" w:rsidRPr="009F7615" w:rsidSect="008B3159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727" w:rsidRDefault="00376727" w:rsidP="00C940CE">
      <w:r>
        <w:separator/>
      </w:r>
    </w:p>
  </w:endnote>
  <w:endnote w:type="continuationSeparator" w:id="0">
    <w:p w:rsidR="00376727" w:rsidRDefault="00376727" w:rsidP="00C94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727" w:rsidRDefault="00376727" w:rsidP="00C940CE">
      <w:r>
        <w:separator/>
      </w:r>
    </w:p>
  </w:footnote>
  <w:footnote w:type="continuationSeparator" w:id="0">
    <w:p w:rsidR="00376727" w:rsidRDefault="00376727" w:rsidP="00C940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055" w:rsidRDefault="002C4055" w:rsidP="00BB7E3A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C718B6"/>
    <w:multiLevelType w:val="hybridMultilevel"/>
    <w:tmpl w:val="105ABCA4"/>
    <w:lvl w:ilvl="0" w:tplc="635E842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01629"/>
    <w:multiLevelType w:val="hybridMultilevel"/>
    <w:tmpl w:val="3F6A1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0CE"/>
    <w:rsid w:val="00002C8D"/>
    <w:rsid w:val="00003220"/>
    <w:rsid w:val="00004EA6"/>
    <w:rsid w:val="00005AFB"/>
    <w:rsid w:val="00005D99"/>
    <w:rsid w:val="00005FC5"/>
    <w:rsid w:val="00014587"/>
    <w:rsid w:val="0001529F"/>
    <w:rsid w:val="00016013"/>
    <w:rsid w:val="0002131A"/>
    <w:rsid w:val="00021E96"/>
    <w:rsid w:val="00022641"/>
    <w:rsid w:val="00023651"/>
    <w:rsid w:val="00023EE5"/>
    <w:rsid w:val="00027686"/>
    <w:rsid w:val="00030E4C"/>
    <w:rsid w:val="00030F83"/>
    <w:rsid w:val="00033928"/>
    <w:rsid w:val="00034F58"/>
    <w:rsid w:val="000376A6"/>
    <w:rsid w:val="00041345"/>
    <w:rsid w:val="00044341"/>
    <w:rsid w:val="00044414"/>
    <w:rsid w:val="00044CDE"/>
    <w:rsid w:val="000473B2"/>
    <w:rsid w:val="000478A0"/>
    <w:rsid w:val="0005235E"/>
    <w:rsid w:val="0005416C"/>
    <w:rsid w:val="000546CB"/>
    <w:rsid w:val="0005499D"/>
    <w:rsid w:val="0005710B"/>
    <w:rsid w:val="00062735"/>
    <w:rsid w:val="000634D4"/>
    <w:rsid w:val="00064333"/>
    <w:rsid w:val="0006788C"/>
    <w:rsid w:val="00067AFF"/>
    <w:rsid w:val="00070BE8"/>
    <w:rsid w:val="000715EF"/>
    <w:rsid w:val="00076BBA"/>
    <w:rsid w:val="000801DC"/>
    <w:rsid w:val="00080BB9"/>
    <w:rsid w:val="000821D9"/>
    <w:rsid w:val="00083A49"/>
    <w:rsid w:val="00084F08"/>
    <w:rsid w:val="00087BD9"/>
    <w:rsid w:val="00090400"/>
    <w:rsid w:val="00095CD7"/>
    <w:rsid w:val="00095D5C"/>
    <w:rsid w:val="00095FD0"/>
    <w:rsid w:val="00096138"/>
    <w:rsid w:val="000977A5"/>
    <w:rsid w:val="000A2163"/>
    <w:rsid w:val="000A2B8C"/>
    <w:rsid w:val="000A5258"/>
    <w:rsid w:val="000A6F30"/>
    <w:rsid w:val="000A7DA8"/>
    <w:rsid w:val="000B02FF"/>
    <w:rsid w:val="000B12B8"/>
    <w:rsid w:val="000B4E41"/>
    <w:rsid w:val="000B64FB"/>
    <w:rsid w:val="000B6EAE"/>
    <w:rsid w:val="000B70F5"/>
    <w:rsid w:val="000C19A3"/>
    <w:rsid w:val="000C23B0"/>
    <w:rsid w:val="000C2EF7"/>
    <w:rsid w:val="000C6D04"/>
    <w:rsid w:val="000C6DAA"/>
    <w:rsid w:val="000D0483"/>
    <w:rsid w:val="000D0DA9"/>
    <w:rsid w:val="000D1701"/>
    <w:rsid w:val="000D1E79"/>
    <w:rsid w:val="000D1F8D"/>
    <w:rsid w:val="000D2B89"/>
    <w:rsid w:val="000D2C18"/>
    <w:rsid w:val="000D70FA"/>
    <w:rsid w:val="000E041C"/>
    <w:rsid w:val="000E3312"/>
    <w:rsid w:val="000E3CB1"/>
    <w:rsid w:val="000E6697"/>
    <w:rsid w:val="000F06F0"/>
    <w:rsid w:val="000F144F"/>
    <w:rsid w:val="000F1E74"/>
    <w:rsid w:val="000F61B5"/>
    <w:rsid w:val="0010084A"/>
    <w:rsid w:val="0010183F"/>
    <w:rsid w:val="001022CF"/>
    <w:rsid w:val="00103F02"/>
    <w:rsid w:val="0010601B"/>
    <w:rsid w:val="0010636F"/>
    <w:rsid w:val="001067D8"/>
    <w:rsid w:val="001069C1"/>
    <w:rsid w:val="001075CC"/>
    <w:rsid w:val="00107C71"/>
    <w:rsid w:val="00113D7A"/>
    <w:rsid w:val="0012091B"/>
    <w:rsid w:val="001237D4"/>
    <w:rsid w:val="0012436A"/>
    <w:rsid w:val="001302AB"/>
    <w:rsid w:val="00132487"/>
    <w:rsid w:val="001333D3"/>
    <w:rsid w:val="0013566A"/>
    <w:rsid w:val="00135CD5"/>
    <w:rsid w:val="001375AF"/>
    <w:rsid w:val="001377D4"/>
    <w:rsid w:val="001412C3"/>
    <w:rsid w:val="00141858"/>
    <w:rsid w:val="00142CB8"/>
    <w:rsid w:val="00143245"/>
    <w:rsid w:val="0014457B"/>
    <w:rsid w:val="0014548F"/>
    <w:rsid w:val="001454CB"/>
    <w:rsid w:val="00147A39"/>
    <w:rsid w:val="00152098"/>
    <w:rsid w:val="001526AD"/>
    <w:rsid w:val="001539FB"/>
    <w:rsid w:val="0015413C"/>
    <w:rsid w:val="00154BAE"/>
    <w:rsid w:val="00154EE3"/>
    <w:rsid w:val="00157D42"/>
    <w:rsid w:val="00160C18"/>
    <w:rsid w:val="001620A2"/>
    <w:rsid w:val="001623B5"/>
    <w:rsid w:val="001623D9"/>
    <w:rsid w:val="00163D37"/>
    <w:rsid w:val="001640D7"/>
    <w:rsid w:val="001645CC"/>
    <w:rsid w:val="001667D7"/>
    <w:rsid w:val="001676C1"/>
    <w:rsid w:val="00171A8B"/>
    <w:rsid w:val="001742BE"/>
    <w:rsid w:val="001748BF"/>
    <w:rsid w:val="00175A78"/>
    <w:rsid w:val="00175D77"/>
    <w:rsid w:val="00181286"/>
    <w:rsid w:val="00183307"/>
    <w:rsid w:val="00183BA6"/>
    <w:rsid w:val="00183CC7"/>
    <w:rsid w:val="00184FB2"/>
    <w:rsid w:val="0018639E"/>
    <w:rsid w:val="00187C89"/>
    <w:rsid w:val="00190906"/>
    <w:rsid w:val="001938CD"/>
    <w:rsid w:val="00194800"/>
    <w:rsid w:val="001949BD"/>
    <w:rsid w:val="001A2AA4"/>
    <w:rsid w:val="001A2D40"/>
    <w:rsid w:val="001A39C1"/>
    <w:rsid w:val="001A40F8"/>
    <w:rsid w:val="001A45C7"/>
    <w:rsid w:val="001A76BD"/>
    <w:rsid w:val="001A78E5"/>
    <w:rsid w:val="001A7C1B"/>
    <w:rsid w:val="001A7F0E"/>
    <w:rsid w:val="001B2087"/>
    <w:rsid w:val="001B3B73"/>
    <w:rsid w:val="001B3EC7"/>
    <w:rsid w:val="001B4144"/>
    <w:rsid w:val="001B6E4B"/>
    <w:rsid w:val="001B7A59"/>
    <w:rsid w:val="001B7E16"/>
    <w:rsid w:val="001C555B"/>
    <w:rsid w:val="001C569D"/>
    <w:rsid w:val="001C6391"/>
    <w:rsid w:val="001C69C2"/>
    <w:rsid w:val="001D25C3"/>
    <w:rsid w:val="001D52DD"/>
    <w:rsid w:val="001E009E"/>
    <w:rsid w:val="001E0B26"/>
    <w:rsid w:val="001E2610"/>
    <w:rsid w:val="001E30E0"/>
    <w:rsid w:val="001E312E"/>
    <w:rsid w:val="001E4059"/>
    <w:rsid w:val="001F06AD"/>
    <w:rsid w:val="001F0E69"/>
    <w:rsid w:val="001F3E91"/>
    <w:rsid w:val="001F77B6"/>
    <w:rsid w:val="001F79EB"/>
    <w:rsid w:val="00200F44"/>
    <w:rsid w:val="00201E2F"/>
    <w:rsid w:val="00202AD8"/>
    <w:rsid w:val="00203923"/>
    <w:rsid w:val="00206AEB"/>
    <w:rsid w:val="00211AC1"/>
    <w:rsid w:val="002123A1"/>
    <w:rsid w:val="00212AA9"/>
    <w:rsid w:val="002130C1"/>
    <w:rsid w:val="002174F2"/>
    <w:rsid w:val="00223A83"/>
    <w:rsid w:val="00223AA4"/>
    <w:rsid w:val="00223AD5"/>
    <w:rsid w:val="002240BF"/>
    <w:rsid w:val="002247C2"/>
    <w:rsid w:val="00224CF7"/>
    <w:rsid w:val="00225596"/>
    <w:rsid w:val="00226FD7"/>
    <w:rsid w:val="00227F2B"/>
    <w:rsid w:val="002301B9"/>
    <w:rsid w:val="00230B15"/>
    <w:rsid w:val="00233A1D"/>
    <w:rsid w:val="00234307"/>
    <w:rsid w:val="0023574C"/>
    <w:rsid w:val="00235751"/>
    <w:rsid w:val="00235FC0"/>
    <w:rsid w:val="0023697F"/>
    <w:rsid w:val="00237A78"/>
    <w:rsid w:val="00237AE1"/>
    <w:rsid w:val="00237C4D"/>
    <w:rsid w:val="002407CC"/>
    <w:rsid w:val="00254834"/>
    <w:rsid w:val="002559AC"/>
    <w:rsid w:val="00255A79"/>
    <w:rsid w:val="00256799"/>
    <w:rsid w:val="00256ED1"/>
    <w:rsid w:val="00256EEC"/>
    <w:rsid w:val="00257EDE"/>
    <w:rsid w:val="00260B7A"/>
    <w:rsid w:val="002639D4"/>
    <w:rsid w:val="00263E48"/>
    <w:rsid w:val="00264244"/>
    <w:rsid w:val="00266799"/>
    <w:rsid w:val="00267410"/>
    <w:rsid w:val="00267414"/>
    <w:rsid w:val="00267D3B"/>
    <w:rsid w:val="00270321"/>
    <w:rsid w:val="00270DF2"/>
    <w:rsid w:val="002714C0"/>
    <w:rsid w:val="00271819"/>
    <w:rsid w:val="00272BCC"/>
    <w:rsid w:val="00274B61"/>
    <w:rsid w:val="002760C9"/>
    <w:rsid w:val="00276648"/>
    <w:rsid w:val="0027703C"/>
    <w:rsid w:val="002770EF"/>
    <w:rsid w:val="00280AA9"/>
    <w:rsid w:val="00281AA3"/>
    <w:rsid w:val="00281FA3"/>
    <w:rsid w:val="00284A88"/>
    <w:rsid w:val="00284DF9"/>
    <w:rsid w:val="002851B6"/>
    <w:rsid w:val="002856DC"/>
    <w:rsid w:val="0029261A"/>
    <w:rsid w:val="0029272F"/>
    <w:rsid w:val="0029589B"/>
    <w:rsid w:val="002976E1"/>
    <w:rsid w:val="002A04CA"/>
    <w:rsid w:val="002A1F73"/>
    <w:rsid w:val="002A290F"/>
    <w:rsid w:val="002A4689"/>
    <w:rsid w:val="002B1CFD"/>
    <w:rsid w:val="002B2168"/>
    <w:rsid w:val="002B5948"/>
    <w:rsid w:val="002C0495"/>
    <w:rsid w:val="002C4055"/>
    <w:rsid w:val="002C4E7B"/>
    <w:rsid w:val="002C59C6"/>
    <w:rsid w:val="002C6048"/>
    <w:rsid w:val="002C6782"/>
    <w:rsid w:val="002C6834"/>
    <w:rsid w:val="002D0312"/>
    <w:rsid w:val="002D139E"/>
    <w:rsid w:val="002D2382"/>
    <w:rsid w:val="002D3ABC"/>
    <w:rsid w:val="002D3E1C"/>
    <w:rsid w:val="002D4BF0"/>
    <w:rsid w:val="002D5C89"/>
    <w:rsid w:val="002D5E19"/>
    <w:rsid w:val="002E09F3"/>
    <w:rsid w:val="002E18E2"/>
    <w:rsid w:val="002E3DBA"/>
    <w:rsid w:val="002E494F"/>
    <w:rsid w:val="002E5298"/>
    <w:rsid w:val="002E5707"/>
    <w:rsid w:val="002E5C72"/>
    <w:rsid w:val="002E6DD3"/>
    <w:rsid w:val="002E735F"/>
    <w:rsid w:val="002F0F1A"/>
    <w:rsid w:val="002F1257"/>
    <w:rsid w:val="002F3610"/>
    <w:rsid w:val="002F411E"/>
    <w:rsid w:val="002F4F8C"/>
    <w:rsid w:val="002F5791"/>
    <w:rsid w:val="002F5A84"/>
    <w:rsid w:val="002F5FCE"/>
    <w:rsid w:val="002F6C22"/>
    <w:rsid w:val="003057C6"/>
    <w:rsid w:val="00307FBF"/>
    <w:rsid w:val="003100C1"/>
    <w:rsid w:val="003112E9"/>
    <w:rsid w:val="00311EFD"/>
    <w:rsid w:val="00314583"/>
    <w:rsid w:val="003155A3"/>
    <w:rsid w:val="00320369"/>
    <w:rsid w:val="003209DF"/>
    <w:rsid w:val="00321A9D"/>
    <w:rsid w:val="003220F9"/>
    <w:rsid w:val="00326A89"/>
    <w:rsid w:val="0033134F"/>
    <w:rsid w:val="003314A5"/>
    <w:rsid w:val="003334B3"/>
    <w:rsid w:val="003335AE"/>
    <w:rsid w:val="003340F8"/>
    <w:rsid w:val="0033428B"/>
    <w:rsid w:val="00337E09"/>
    <w:rsid w:val="0034136E"/>
    <w:rsid w:val="00344C9E"/>
    <w:rsid w:val="00344EBA"/>
    <w:rsid w:val="003463C1"/>
    <w:rsid w:val="00350CFC"/>
    <w:rsid w:val="00350D17"/>
    <w:rsid w:val="003527B4"/>
    <w:rsid w:val="00357CA9"/>
    <w:rsid w:val="003612DA"/>
    <w:rsid w:val="00363739"/>
    <w:rsid w:val="0036405C"/>
    <w:rsid w:val="00364941"/>
    <w:rsid w:val="0036500F"/>
    <w:rsid w:val="00365CF1"/>
    <w:rsid w:val="00371ACF"/>
    <w:rsid w:val="0037252A"/>
    <w:rsid w:val="00375056"/>
    <w:rsid w:val="003763F9"/>
    <w:rsid w:val="00376727"/>
    <w:rsid w:val="003801C6"/>
    <w:rsid w:val="003834D0"/>
    <w:rsid w:val="00383D87"/>
    <w:rsid w:val="0038446F"/>
    <w:rsid w:val="00384AEB"/>
    <w:rsid w:val="00385462"/>
    <w:rsid w:val="00387A39"/>
    <w:rsid w:val="00390E6B"/>
    <w:rsid w:val="00395A07"/>
    <w:rsid w:val="00395A29"/>
    <w:rsid w:val="003A21D4"/>
    <w:rsid w:val="003A30A6"/>
    <w:rsid w:val="003A36A5"/>
    <w:rsid w:val="003A4E36"/>
    <w:rsid w:val="003A5D5B"/>
    <w:rsid w:val="003A6211"/>
    <w:rsid w:val="003A659A"/>
    <w:rsid w:val="003B0EA6"/>
    <w:rsid w:val="003B4242"/>
    <w:rsid w:val="003B63A9"/>
    <w:rsid w:val="003B6652"/>
    <w:rsid w:val="003B6A91"/>
    <w:rsid w:val="003C106B"/>
    <w:rsid w:val="003C3FD1"/>
    <w:rsid w:val="003D0187"/>
    <w:rsid w:val="003D198E"/>
    <w:rsid w:val="003D2284"/>
    <w:rsid w:val="003D4F89"/>
    <w:rsid w:val="003D7FB7"/>
    <w:rsid w:val="003E3C5D"/>
    <w:rsid w:val="003E6DE2"/>
    <w:rsid w:val="003E7A66"/>
    <w:rsid w:val="003F03E4"/>
    <w:rsid w:val="003F0A52"/>
    <w:rsid w:val="003F1BD9"/>
    <w:rsid w:val="003F630D"/>
    <w:rsid w:val="003F7B84"/>
    <w:rsid w:val="003F7D86"/>
    <w:rsid w:val="004017F3"/>
    <w:rsid w:val="00402B62"/>
    <w:rsid w:val="004078CE"/>
    <w:rsid w:val="00407EAD"/>
    <w:rsid w:val="00410730"/>
    <w:rsid w:val="00411DBF"/>
    <w:rsid w:val="00412389"/>
    <w:rsid w:val="00412AD1"/>
    <w:rsid w:val="00413DC2"/>
    <w:rsid w:val="00414182"/>
    <w:rsid w:val="00414A3D"/>
    <w:rsid w:val="004153F7"/>
    <w:rsid w:val="00415538"/>
    <w:rsid w:val="0042136E"/>
    <w:rsid w:val="0042246A"/>
    <w:rsid w:val="004229A0"/>
    <w:rsid w:val="00423072"/>
    <w:rsid w:val="0042625E"/>
    <w:rsid w:val="004335FA"/>
    <w:rsid w:val="004351C1"/>
    <w:rsid w:val="004373CC"/>
    <w:rsid w:val="00446F44"/>
    <w:rsid w:val="00453D95"/>
    <w:rsid w:val="0045424C"/>
    <w:rsid w:val="004559AC"/>
    <w:rsid w:val="00455EA4"/>
    <w:rsid w:val="00460E37"/>
    <w:rsid w:val="0046288D"/>
    <w:rsid w:val="00462EB7"/>
    <w:rsid w:val="004634E5"/>
    <w:rsid w:val="00466A45"/>
    <w:rsid w:val="00470460"/>
    <w:rsid w:val="004710A7"/>
    <w:rsid w:val="0047123E"/>
    <w:rsid w:val="00471E0F"/>
    <w:rsid w:val="004731B2"/>
    <w:rsid w:val="004734C8"/>
    <w:rsid w:val="004748B4"/>
    <w:rsid w:val="00475F23"/>
    <w:rsid w:val="00483078"/>
    <w:rsid w:val="00483237"/>
    <w:rsid w:val="0048375F"/>
    <w:rsid w:val="00483E97"/>
    <w:rsid w:val="004843F7"/>
    <w:rsid w:val="00487C54"/>
    <w:rsid w:val="004930D4"/>
    <w:rsid w:val="0049375A"/>
    <w:rsid w:val="0049438F"/>
    <w:rsid w:val="004946AD"/>
    <w:rsid w:val="00494DC5"/>
    <w:rsid w:val="004974EF"/>
    <w:rsid w:val="004A2C50"/>
    <w:rsid w:val="004A3A16"/>
    <w:rsid w:val="004A5FF8"/>
    <w:rsid w:val="004A62C6"/>
    <w:rsid w:val="004A6839"/>
    <w:rsid w:val="004B0D5D"/>
    <w:rsid w:val="004B1D9A"/>
    <w:rsid w:val="004B4997"/>
    <w:rsid w:val="004B5C49"/>
    <w:rsid w:val="004B5D21"/>
    <w:rsid w:val="004B638B"/>
    <w:rsid w:val="004B6908"/>
    <w:rsid w:val="004B785F"/>
    <w:rsid w:val="004C01A9"/>
    <w:rsid w:val="004C22B5"/>
    <w:rsid w:val="004C2B12"/>
    <w:rsid w:val="004C3EBD"/>
    <w:rsid w:val="004C4826"/>
    <w:rsid w:val="004C5649"/>
    <w:rsid w:val="004C6670"/>
    <w:rsid w:val="004C7E15"/>
    <w:rsid w:val="004D3B7F"/>
    <w:rsid w:val="004D4284"/>
    <w:rsid w:val="004D4E6B"/>
    <w:rsid w:val="004D564D"/>
    <w:rsid w:val="004D65AD"/>
    <w:rsid w:val="004E05E9"/>
    <w:rsid w:val="004E69CC"/>
    <w:rsid w:val="004E6C6F"/>
    <w:rsid w:val="004F08EB"/>
    <w:rsid w:val="0050023A"/>
    <w:rsid w:val="00500A1F"/>
    <w:rsid w:val="005047E6"/>
    <w:rsid w:val="00504C7E"/>
    <w:rsid w:val="00505370"/>
    <w:rsid w:val="00506924"/>
    <w:rsid w:val="00510294"/>
    <w:rsid w:val="00510C3F"/>
    <w:rsid w:val="005119AD"/>
    <w:rsid w:val="00512A76"/>
    <w:rsid w:val="00512AA1"/>
    <w:rsid w:val="00514013"/>
    <w:rsid w:val="00514D77"/>
    <w:rsid w:val="00521A73"/>
    <w:rsid w:val="00522B76"/>
    <w:rsid w:val="005255F6"/>
    <w:rsid w:val="005275C0"/>
    <w:rsid w:val="00530D3F"/>
    <w:rsid w:val="00530DD4"/>
    <w:rsid w:val="005337F6"/>
    <w:rsid w:val="00533B1B"/>
    <w:rsid w:val="0053564B"/>
    <w:rsid w:val="005357EF"/>
    <w:rsid w:val="00535B51"/>
    <w:rsid w:val="00537AA6"/>
    <w:rsid w:val="00540FB9"/>
    <w:rsid w:val="005424AC"/>
    <w:rsid w:val="00543573"/>
    <w:rsid w:val="005464CC"/>
    <w:rsid w:val="00546D63"/>
    <w:rsid w:val="00550BE5"/>
    <w:rsid w:val="00551BAD"/>
    <w:rsid w:val="00554615"/>
    <w:rsid w:val="00554AEC"/>
    <w:rsid w:val="00561487"/>
    <w:rsid w:val="00561EA3"/>
    <w:rsid w:val="00563254"/>
    <w:rsid w:val="00564462"/>
    <w:rsid w:val="00572CBD"/>
    <w:rsid w:val="005769CC"/>
    <w:rsid w:val="00580A43"/>
    <w:rsid w:val="005812E7"/>
    <w:rsid w:val="00581616"/>
    <w:rsid w:val="00586C99"/>
    <w:rsid w:val="0058702F"/>
    <w:rsid w:val="00590F67"/>
    <w:rsid w:val="0059248D"/>
    <w:rsid w:val="00592FF7"/>
    <w:rsid w:val="005945CB"/>
    <w:rsid w:val="00596D50"/>
    <w:rsid w:val="005A18C7"/>
    <w:rsid w:val="005A25EC"/>
    <w:rsid w:val="005A2639"/>
    <w:rsid w:val="005A68C8"/>
    <w:rsid w:val="005A6D03"/>
    <w:rsid w:val="005B0CCB"/>
    <w:rsid w:val="005B0D3E"/>
    <w:rsid w:val="005B41F8"/>
    <w:rsid w:val="005B5CCA"/>
    <w:rsid w:val="005B62FF"/>
    <w:rsid w:val="005C0BE7"/>
    <w:rsid w:val="005C1474"/>
    <w:rsid w:val="005C2F1C"/>
    <w:rsid w:val="005C4364"/>
    <w:rsid w:val="005C5353"/>
    <w:rsid w:val="005C5AAD"/>
    <w:rsid w:val="005C63A9"/>
    <w:rsid w:val="005D2669"/>
    <w:rsid w:val="005D29B4"/>
    <w:rsid w:val="005D3105"/>
    <w:rsid w:val="005D49FD"/>
    <w:rsid w:val="005E3CC2"/>
    <w:rsid w:val="005E3EFF"/>
    <w:rsid w:val="005E4F18"/>
    <w:rsid w:val="005E7725"/>
    <w:rsid w:val="005E7EAF"/>
    <w:rsid w:val="005F0F7D"/>
    <w:rsid w:val="005F1194"/>
    <w:rsid w:val="005F1655"/>
    <w:rsid w:val="005F1A54"/>
    <w:rsid w:val="005F1FC4"/>
    <w:rsid w:val="005F3331"/>
    <w:rsid w:val="005F3E8B"/>
    <w:rsid w:val="005F6B59"/>
    <w:rsid w:val="0060041E"/>
    <w:rsid w:val="00600C8B"/>
    <w:rsid w:val="0060382A"/>
    <w:rsid w:val="00606A5E"/>
    <w:rsid w:val="00610F44"/>
    <w:rsid w:val="00610FA9"/>
    <w:rsid w:val="00611DA5"/>
    <w:rsid w:val="00612C26"/>
    <w:rsid w:val="00615598"/>
    <w:rsid w:val="00616643"/>
    <w:rsid w:val="00620409"/>
    <w:rsid w:val="00622E0F"/>
    <w:rsid w:val="00625467"/>
    <w:rsid w:val="0062633A"/>
    <w:rsid w:val="00626A28"/>
    <w:rsid w:val="00626F81"/>
    <w:rsid w:val="006277F1"/>
    <w:rsid w:val="00630F1C"/>
    <w:rsid w:val="00631319"/>
    <w:rsid w:val="00632C24"/>
    <w:rsid w:val="00632D77"/>
    <w:rsid w:val="006348F0"/>
    <w:rsid w:val="00635AEB"/>
    <w:rsid w:val="00636124"/>
    <w:rsid w:val="00637F84"/>
    <w:rsid w:val="0064011D"/>
    <w:rsid w:val="00640708"/>
    <w:rsid w:val="0064108E"/>
    <w:rsid w:val="006435B7"/>
    <w:rsid w:val="006435BD"/>
    <w:rsid w:val="00644DE5"/>
    <w:rsid w:val="0064613E"/>
    <w:rsid w:val="00650666"/>
    <w:rsid w:val="0065125D"/>
    <w:rsid w:val="00652D1A"/>
    <w:rsid w:val="00652EEC"/>
    <w:rsid w:val="00654F34"/>
    <w:rsid w:val="00655A8E"/>
    <w:rsid w:val="00656C70"/>
    <w:rsid w:val="006616F3"/>
    <w:rsid w:val="0066193D"/>
    <w:rsid w:val="00661DDD"/>
    <w:rsid w:val="00661F17"/>
    <w:rsid w:val="00663906"/>
    <w:rsid w:val="006639D7"/>
    <w:rsid w:val="00664488"/>
    <w:rsid w:val="006655FD"/>
    <w:rsid w:val="0067036C"/>
    <w:rsid w:val="006719B0"/>
    <w:rsid w:val="006721CF"/>
    <w:rsid w:val="00673920"/>
    <w:rsid w:val="00673A76"/>
    <w:rsid w:val="00675E2F"/>
    <w:rsid w:val="00676CC4"/>
    <w:rsid w:val="00680261"/>
    <w:rsid w:val="00680548"/>
    <w:rsid w:val="00684610"/>
    <w:rsid w:val="00685E4F"/>
    <w:rsid w:val="00686A52"/>
    <w:rsid w:val="00687212"/>
    <w:rsid w:val="0069262D"/>
    <w:rsid w:val="00694D70"/>
    <w:rsid w:val="00696482"/>
    <w:rsid w:val="006975DC"/>
    <w:rsid w:val="006A159F"/>
    <w:rsid w:val="006A2FA3"/>
    <w:rsid w:val="006A2FBE"/>
    <w:rsid w:val="006A3B9A"/>
    <w:rsid w:val="006A5CBC"/>
    <w:rsid w:val="006B3B33"/>
    <w:rsid w:val="006B3FFD"/>
    <w:rsid w:val="006B5C17"/>
    <w:rsid w:val="006B66D1"/>
    <w:rsid w:val="006B78AF"/>
    <w:rsid w:val="006C36D8"/>
    <w:rsid w:val="006C69C9"/>
    <w:rsid w:val="006C7B4B"/>
    <w:rsid w:val="006D0DF0"/>
    <w:rsid w:val="006D25A0"/>
    <w:rsid w:val="006D5A85"/>
    <w:rsid w:val="006E1B02"/>
    <w:rsid w:val="006E1B17"/>
    <w:rsid w:val="006E21EC"/>
    <w:rsid w:val="006E2B39"/>
    <w:rsid w:val="006F02E3"/>
    <w:rsid w:val="006F1BCE"/>
    <w:rsid w:val="006F313E"/>
    <w:rsid w:val="006F66F6"/>
    <w:rsid w:val="006F6E1F"/>
    <w:rsid w:val="006F77CE"/>
    <w:rsid w:val="006F7DDF"/>
    <w:rsid w:val="0070042E"/>
    <w:rsid w:val="00701576"/>
    <w:rsid w:val="00702710"/>
    <w:rsid w:val="00703327"/>
    <w:rsid w:val="007059ED"/>
    <w:rsid w:val="0070672A"/>
    <w:rsid w:val="007114D3"/>
    <w:rsid w:val="00711790"/>
    <w:rsid w:val="0071407E"/>
    <w:rsid w:val="00715E01"/>
    <w:rsid w:val="007167BB"/>
    <w:rsid w:val="007173FB"/>
    <w:rsid w:val="00720861"/>
    <w:rsid w:val="00723834"/>
    <w:rsid w:val="007248D9"/>
    <w:rsid w:val="007249B6"/>
    <w:rsid w:val="00726FE6"/>
    <w:rsid w:val="00727C09"/>
    <w:rsid w:val="00732E37"/>
    <w:rsid w:val="0073421E"/>
    <w:rsid w:val="00734E01"/>
    <w:rsid w:val="00741864"/>
    <w:rsid w:val="00743A89"/>
    <w:rsid w:val="00745230"/>
    <w:rsid w:val="00747B2D"/>
    <w:rsid w:val="007523B3"/>
    <w:rsid w:val="0075377C"/>
    <w:rsid w:val="00754C98"/>
    <w:rsid w:val="00754FEA"/>
    <w:rsid w:val="00756EC9"/>
    <w:rsid w:val="00760ACA"/>
    <w:rsid w:val="00764409"/>
    <w:rsid w:val="0077265B"/>
    <w:rsid w:val="00772DDE"/>
    <w:rsid w:val="00772FB1"/>
    <w:rsid w:val="0077302C"/>
    <w:rsid w:val="007737EE"/>
    <w:rsid w:val="00774D39"/>
    <w:rsid w:val="0077527D"/>
    <w:rsid w:val="007775BA"/>
    <w:rsid w:val="00780F82"/>
    <w:rsid w:val="00783F51"/>
    <w:rsid w:val="00784ED5"/>
    <w:rsid w:val="0078599A"/>
    <w:rsid w:val="00787003"/>
    <w:rsid w:val="0078796C"/>
    <w:rsid w:val="00791468"/>
    <w:rsid w:val="0079160A"/>
    <w:rsid w:val="00791EAE"/>
    <w:rsid w:val="00791ED6"/>
    <w:rsid w:val="0079202C"/>
    <w:rsid w:val="00793743"/>
    <w:rsid w:val="007945DD"/>
    <w:rsid w:val="00794B31"/>
    <w:rsid w:val="007971AE"/>
    <w:rsid w:val="007A4230"/>
    <w:rsid w:val="007A4F5A"/>
    <w:rsid w:val="007A5412"/>
    <w:rsid w:val="007A557E"/>
    <w:rsid w:val="007A5860"/>
    <w:rsid w:val="007A5CF5"/>
    <w:rsid w:val="007B37BA"/>
    <w:rsid w:val="007B4E6C"/>
    <w:rsid w:val="007B6CB6"/>
    <w:rsid w:val="007C09E3"/>
    <w:rsid w:val="007C2001"/>
    <w:rsid w:val="007C22AB"/>
    <w:rsid w:val="007D230C"/>
    <w:rsid w:val="007D4540"/>
    <w:rsid w:val="007D5F70"/>
    <w:rsid w:val="007D620D"/>
    <w:rsid w:val="007D63E4"/>
    <w:rsid w:val="007E0D17"/>
    <w:rsid w:val="007E2D3E"/>
    <w:rsid w:val="007E3E91"/>
    <w:rsid w:val="007E3FE7"/>
    <w:rsid w:val="007E5288"/>
    <w:rsid w:val="007E62DC"/>
    <w:rsid w:val="007F04CF"/>
    <w:rsid w:val="007F04E9"/>
    <w:rsid w:val="007F2B9D"/>
    <w:rsid w:val="007F354C"/>
    <w:rsid w:val="007F3932"/>
    <w:rsid w:val="007F3C94"/>
    <w:rsid w:val="007F4A20"/>
    <w:rsid w:val="007F4D85"/>
    <w:rsid w:val="007F5E98"/>
    <w:rsid w:val="00801534"/>
    <w:rsid w:val="0080329B"/>
    <w:rsid w:val="008043E6"/>
    <w:rsid w:val="008061B5"/>
    <w:rsid w:val="00811542"/>
    <w:rsid w:val="00811591"/>
    <w:rsid w:val="0081179B"/>
    <w:rsid w:val="00815CC1"/>
    <w:rsid w:val="00816E70"/>
    <w:rsid w:val="00816FF2"/>
    <w:rsid w:val="00817148"/>
    <w:rsid w:val="00817BA2"/>
    <w:rsid w:val="0082123F"/>
    <w:rsid w:val="0082411E"/>
    <w:rsid w:val="00824730"/>
    <w:rsid w:val="0082495C"/>
    <w:rsid w:val="008249DE"/>
    <w:rsid w:val="0082535C"/>
    <w:rsid w:val="00825654"/>
    <w:rsid w:val="00827478"/>
    <w:rsid w:val="00830446"/>
    <w:rsid w:val="008305EB"/>
    <w:rsid w:val="00832B47"/>
    <w:rsid w:val="008339C0"/>
    <w:rsid w:val="00834D49"/>
    <w:rsid w:val="00835735"/>
    <w:rsid w:val="00836D12"/>
    <w:rsid w:val="00840100"/>
    <w:rsid w:val="00840188"/>
    <w:rsid w:val="008464B4"/>
    <w:rsid w:val="00847C1C"/>
    <w:rsid w:val="00850260"/>
    <w:rsid w:val="00850B50"/>
    <w:rsid w:val="00854A59"/>
    <w:rsid w:val="0085762A"/>
    <w:rsid w:val="0086067F"/>
    <w:rsid w:val="00861513"/>
    <w:rsid w:val="0086172C"/>
    <w:rsid w:val="008702C4"/>
    <w:rsid w:val="00870741"/>
    <w:rsid w:val="008718E3"/>
    <w:rsid w:val="00872465"/>
    <w:rsid w:val="00872B2F"/>
    <w:rsid w:val="00875CE9"/>
    <w:rsid w:val="00877CA4"/>
    <w:rsid w:val="00881909"/>
    <w:rsid w:val="00881C5A"/>
    <w:rsid w:val="0088235D"/>
    <w:rsid w:val="00882B9C"/>
    <w:rsid w:val="00882F7E"/>
    <w:rsid w:val="00883BE2"/>
    <w:rsid w:val="00884611"/>
    <w:rsid w:val="008851B9"/>
    <w:rsid w:val="00886C66"/>
    <w:rsid w:val="00887927"/>
    <w:rsid w:val="00890C40"/>
    <w:rsid w:val="00892853"/>
    <w:rsid w:val="008A0215"/>
    <w:rsid w:val="008A04A8"/>
    <w:rsid w:val="008A5D98"/>
    <w:rsid w:val="008A6DAF"/>
    <w:rsid w:val="008B19CB"/>
    <w:rsid w:val="008B3159"/>
    <w:rsid w:val="008B3D92"/>
    <w:rsid w:val="008B71C9"/>
    <w:rsid w:val="008C1314"/>
    <w:rsid w:val="008C188B"/>
    <w:rsid w:val="008C2B10"/>
    <w:rsid w:val="008C3EA2"/>
    <w:rsid w:val="008D2125"/>
    <w:rsid w:val="008D3E90"/>
    <w:rsid w:val="008D5523"/>
    <w:rsid w:val="008D6EBB"/>
    <w:rsid w:val="008E0643"/>
    <w:rsid w:val="008E0C09"/>
    <w:rsid w:val="008E1052"/>
    <w:rsid w:val="008E2339"/>
    <w:rsid w:val="008E31CC"/>
    <w:rsid w:val="008E3631"/>
    <w:rsid w:val="008E3DCA"/>
    <w:rsid w:val="008E3FEE"/>
    <w:rsid w:val="008E48ED"/>
    <w:rsid w:val="008E505B"/>
    <w:rsid w:val="008E5383"/>
    <w:rsid w:val="008E58EB"/>
    <w:rsid w:val="008E759B"/>
    <w:rsid w:val="008F0138"/>
    <w:rsid w:val="008F2582"/>
    <w:rsid w:val="008F4ADB"/>
    <w:rsid w:val="008F6220"/>
    <w:rsid w:val="00901633"/>
    <w:rsid w:val="00902158"/>
    <w:rsid w:val="0090249C"/>
    <w:rsid w:val="00902C20"/>
    <w:rsid w:val="009068B2"/>
    <w:rsid w:val="00906DAB"/>
    <w:rsid w:val="0090786B"/>
    <w:rsid w:val="00907B84"/>
    <w:rsid w:val="009109F2"/>
    <w:rsid w:val="009155BB"/>
    <w:rsid w:val="00920B1A"/>
    <w:rsid w:val="00922473"/>
    <w:rsid w:val="00922ACE"/>
    <w:rsid w:val="00926ACB"/>
    <w:rsid w:val="009319B5"/>
    <w:rsid w:val="00932EAC"/>
    <w:rsid w:val="009343E1"/>
    <w:rsid w:val="0093539A"/>
    <w:rsid w:val="00935D7B"/>
    <w:rsid w:val="00937129"/>
    <w:rsid w:val="00940AD4"/>
    <w:rsid w:val="00941576"/>
    <w:rsid w:val="009434AC"/>
    <w:rsid w:val="0094486B"/>
    <w:rsid w:val="00944EA9"/>
    <w:rsid w:val="00946ED2"/>
    <w:rsid w:val="00946F5F"/>
    <w:rsid w:val="0094795D"/>
    <w:rsid w:val="00950457"/>
    <w:rsid w:val="00951575"/>
    <w:rsid w:val="009518BD"/>
    <w:rsid w:val="00953692"/>
    <w:rsid w:val="0095615C"/>
    <w:rsid w:val="00956D9A"/>
    <w:rsid w:val="00956E4E"/>
    <w:rsid w:val="009576B6"/>
    <w:rsid w:val="00963B5D"/>
    <w:rsid w:val="00966376"/>
    <w:rsid w:val="00971321"/>
    <w:rsid w:val="00975339"/>
    <w:rsid w:val="00981134"/>
    <w:rsid w:val="009822D7"/>
    <w:rsid w:val="009823D4"/>
    <w:rsid w:val="0098549D"/>
    <w:rsid w:val="00986919"/>
    <w:rsid w:val="00993A9D"/>
    <w:rsid w:val="009A29B8"/>
    <w:rsid w:val="009B16CB"/>
    <w:rsid w:val="009B2A02"/>
    <w:rsid w:val="009B31CC"/>
    <w:rsid w:val="009B3204"/>
    <w:rsid w:val="009B42E4"/>
    <w:rsid w:val="009B438A"/>
    <w:rsid w:val="009B4469"/>
    <w:rsid w:val="009B57DC"/>
    <w:rsid w:val="009B6CE8"/>
    <w:rsid w:val="009C1E1C"/>
    <w:rsid w:val="009C4FA1"/>
    <w:rsid w:val="009C735E"/>
    <w:rsid w:val="009D2579"/>
    <w:rsid w:val="009D270C"/>
    <w:rsid w:val="009D77A0"/>
    <w:rsid w:val="009E195F"/>
    <w:rsid w:val="009E678D"/>
    <w:rsid w:val="009E67D1"/>
    <w:rsid w:val="009F0E88"/>
    <w:rsid w:val="009F7615"/>
    <w:rsid w:val="00A0359B"/>
    <w:rsid w:val="00A0476E"/>
    <w:rsid w:val="00A049FC"/>
    <w:rsid w:val="00A061EF"/>
    <w:rsid w:val="00A06452"/>
    <w:rsid w:val="00A10EE7"/>
    <w:rsid w:val="00A119CA"/>
    <w:rsid w:val="00A144F5"/>
    <w:rsid w:val="00A170A1"/>
    <w:rsid w:val="00A174EA"/>
    <w:rsid w:val="00A17762"/>
    <w:rsid w:val="00A208D3"/>
    <w:rsid w:val="00A2145A"/>
    <w:rsid w:val="00A227DA"/>
    <w:rsid w:val="00A23F68"/>
    <w:rsid w:val="00A26AE0"/>
    <w:rsid w:val="00A309BF"/>
    <w:rsid w:val="00A319EA"/>
    <w:rsid w:val="00A3272C"/>
    <w:rsid w:val="00A338E5"/>
    <w:rsid w:val="00A3606F"/>
    <w:rsid w:val="00A360DC"/>
    <w:rsid w:val="00A3703F"/>
    <w:rsid w:val="00A3748D"/>
    <w:rsid w:val="00A404D2"/>
    <w:rsid w:val="00A40AD3"/>
    <w:rsid w:val="00A42A09"/>
    <w:rsid w:val="00A4404D"/>
    <w:rsid w:val="00A440F5"/>
    <w:rsid w:val="00A50E6D"/>
    <w:rsid w:val="00A51925"/>
    <w:rsid w:val="00A52CC7"/>
    <w:rsid w:val="00A54A63"/>
    <w:rsid w:val="00A553F7"/>
    <w:rsid w:val="00A55430"/>
    <w:rsid w:val="00A56E36"/>
    <w:rsid w:val="00A60518"/>
    <w:rsid w:val="00A60740"/>
    <w:rsid w:val="00A60880"/>
    <w:rsid w:val="00A61BF3"/>
    <w:rsid w:val="00A62512"/>
    <w:rsid w:val="00A64838"/>
    <w:rsid w:val="00A662D4"/>
    <w:rsid w:val="00A668AF"/>
    <w:rsid w:val="00A70502"/>
    <w:rsid w:val="00A71388"/>
    <w:rsid w:val="00A72715"/>
    <w:rsid w:val="00A73A0C"/>
    <w:rsid w:val="00A75017"/>
    <w:rsid w:val="00A765F8"/>
    <w:rsid w:val="00A825AE"/>
    <w:rsid w:val="00A82E09"/>
    <w:rsid w:val="00A853A4"/>
    <w:rsid w:val="00A86FFD"/>
    <w:rsid w:val="00A87AAC"/>
    <w:rsid w:val="00A90852"/>
    <w:rsid w:val="00A92032"/>
    <w:rsid w:val="00A92C0E"/>
    <w:rsid w:val="00A94E4B"/>
    <w:rsid w:val="00AA1A56"/>
    <w:rsid w:val="00AA4D8F"/>
    <w:rsid w:val="00AA4F45"/>
    <w:rsid w:val="00AA5AC5"/>
    <w:rsid w:val="00AB014E"/>
    <w:rsid w:val="00AB0F30"/>
    <w:rsid w:val="00AB1EEF"/>
    <w:rsid w:val="00AB397F"/>
    <w:rsid w:val="00AB3E02"/>
    <w:rsid w:val="00AC06EA"/>
    <w:rsid w:val="00AC0A54"/>
    <w:rsid w:val="00AC0AB2"/>
    <w:rsid w:val="00AC19A4"/>
    <w:rsid w:val="00AC2251"/>
    <w:rsid w:val="00AC2A55"/>
    <w:rsid w:val="00AC39C7"/>
    <w:rsid w:val="00AC5ED1"/>
    <w:rsid w:val="00AC610E"/>
    <w:rsid w:val="00AC7E25"/>
    <w:rsid w:val="00AD2BB4"/>
    <w:rsid w:val="00AD2C7F"/>
    <w:rsid w:val="00AD379B"/>
    <w:rsid w:val="00AD6064"/>
    <w:rsid w:val="00AD62F0"/>
    <w:rsid w:val="00AD7608"/>
    <w:rsid w:val="00AE2F47"/>
    <w:rsid w:val="00AE5A27"/>
    <w:rsid w:val="00AE66AF"/>
    <w:rsid w:val="00AF07AB"/>
    <w:rsid w:val="00AF3371"/>
    <w:rsid w:val="00AF4073"/>
    <w:rsid w:val="00AF63CF"/>
    <w:rsid w:val="00B00D21"/>
    <w:rsid w:val="00B03038"/>
    <w:rsid w:val="00B14486"/>
    <w:rsid w:val="00B14EDD"/>
    <w:rsid w:val="00B16768"/>
    <w:rsid w:val="00B16B15"/>
    <w:rsid w:val="00B17F22"/>
    <w:rsid w:val="00B244B8"/>
    <w:rsid w:val="00B301B4"/>
    <w:rsid w:val="00B30A30"/>
    <w:rsid w:val="00B30D47"/>
    <w:rsid w:val="00B3510A"/>
    <w:rsid w:val="00B36158"/>
    <w:rsid w:val="00B36572"/>
    <w:rsid w:val="00B36DEC"/>
    <w:rsid w:val="00B3785F"/>
    <w:rsid w:val="00B43177"/>
    <w:rsid w:val="00B4549A"/>
    <w:rsid w:val="00B457F1"/>
    <w:rsid w:val="00B4684F"/>
    <w:rsid w:val="00B46ECE"/>
    <w:rsid w:val="00B47302"/>
    <w:rsid w:val="00B47743"/>
    <w:rsid w:val="00B5054F"/>
    <w:rsid w:val="00B51092"/>
    <w:rsid w:val="00B51B90"/>
    <w:rsid w:val="00B52EF3"/>
    <w:rsid w:val="00B54090"/>
    <w:rsid w:val="00B55623"/>
    <w:rsid w:val="00B55C6F"/>
    <w:rsid w:val="00B56182"/>
    <w:rsid w:val="00B60297"/>
    <w:rsid w:val="00B619E5"/>
    <w:rsid w:val="00B61E77"/>
    <w:rsid w:val="00B627CC"/>
    <w:rsid w:val="00B63611"/>
    <w:rsid w:val="00B645DC"/>
    <w:rsid w:val="00B64B08"/>
    <w:rsid w:val="00B64B88"/>
    <w:rsid w:val="00B65109"/>
    <w:rsid w:val="00B655F6"/>
    <w:rsid w:val="00B72632"/>
    <w:rsid w:val="00B73033"/>
    <w:rsid w:val="00B75356"/>
    <w:rsid w:val="00B7719F"/>
    <w:rsid w:val="00B7790B"/>
    <w:rsid w:val="00B77C59"/>
    <w:rsid w:val="00B8174A"/>
    <w:rsid w:val="00B8255D"/>
    <w:rsid w:val="00B82A9A"/>
    <w:rsid w:val="00B866C7"/>
    <w:rsid w:val="00B87B50"/>
    <w:rsid w:val="00B92476"/>
    <w:rsid w:val="00B92C10"/>
    <w:rsid w:val="00B93724"/>
    <w:rsid w:val="00B94F68"/>
    <w:rsid w:val="00B97A61"/>
    <w:rsid w:val="00BB14B2"/>
    <w:rsid w:val="00BB3C6C"/>
    <w:rsid w:val="00BB6BDC"/>
    <w:rsid w:val="00BB6D86"/>
    <w:rsid w:val="00BB7E3A"/>
    <w:rsid w:val="00BB7E43"/>
    <w:rsid w:val="00BC01D3"/>
    <w:rsid w:val="00BC2BC0"/>
    <w:rsid w:val="00BC3984"/>
    <w:rsid w:val="00BC5BFE"/>
    <w:rsid w:val="00BC6EE2"/>
    <w:rsid w:val="00BC70AF"/>
    <w:rsid w:val="00BC7F2F"/>
    <w:rsid w:val="00BD0F65"/>
    <w:rsid w:val="00BD6398"/>
    <w:rsid w:val="00BD6620"/>
    <w:rsid w:val="00BD6B6C"/>
    <w:rsid w:val="00BE0AB2"/>
    <w:rsid w:val="00BE4A88"/>
    <w:rsid w:val="00BE588E"/>
    <w:rsid w:val="00BE62CE"/>
    <w:rsid w:val="00BE68BE"/>
    <w:rsid w:val="00BE6DE0"/>
    <w:rsid w:val="00BE765B"/>
    <w:rsid w:val="00BF4D8B"/>
    <w:rsid w:val="00BF5416"/>
    <w:rsid w:val="00BF5750"/>
    <w:rsid w:val="00BF7EF1"/>
    <w:rsid w:val="00C014AA"/>
    <w:rsid w:val="00C01DF0"/>
    <w:rsid w:val="00C0230B"/>
    <w:rsid w:val="00C030CC"/>
    <w:rsid w:val="00C0311A"/>
    <w:rsid w:val="00C032A6"/>
    <w:rsid w:val="00C03861"/>
    <w:rsid w:val="00C06FA0"/>
    <w:rsid w:val="00C0787A"/>
    <w:rsid w:val="00C104D8"/>
    <w:rsid w:val="00C13023"/>
    <w:rsid w:val="00C14A08"/>
    <w:rsid w:val="00C20A36"/>
    <w:rsid w:val="00C22124"/>
    <w:rsid w:val="00C26C74"/>
    <w:rsid w:val="00C30093"/>
    <w:rsid w:val="00C3106E"/>
    <w:rsid w:val="00C31A44"/>
    <w:rsid w:val="00C31B20"/>
    <w:rsid w:val="00C33F66"/>
    <w:rsid w:val="00C3524A"/>
    <w:rsid w:val="00C41ECB"/>
    <w:rsid w:val="00C42371"/>
    <w:rsid w:val="00C435D4"/>
    <w:rsid w:val="00C44244"/>
    <w:rsid w:val="00C44C7C"/>
    <w:rsid w:val="00C45563"/>
    <w:rsid w:val="00C461D3"/>
    <w:rsid w:val="00C4683F"/>
    <w:rsid w:val="00C46D38"/>
    <w:rsid w:val="00C47FE5"/>
    <w:rsid w:val="00C50387"/>
    <w:rsid w:val="00C51DF5"/>
    <w:rsid w:val="00C54285"/>
    <w:rsid w:val="00C56A3E"/>
    <w:rsid w:val="00C60E58"/>
    <w:rsid w:val="00C639C4"/>
    <w:rsid w:val="00C644B7"/>
    <w:rsid w:val="00C64965"/>
    <w:rsid w:val="00C64E56"/>
    <w:rsid w:val="00C6649E"/>
    <w:rsid w:val="00C66E23"/>
    <w:rsid w:val="00C67457"/>
    <w:rsid w:val="00C700F6"/>
    <w:rsid w:val="00C722B2"/>
    <w:rsid w:val="00C8188B"/>
    <w:rsid w:val="00C82E45"/>
    <w:rsid w:val="00C84AF9"/>
    <w:rsid w:val="00C84CAD"/>
    <w:rsid w:val="00C91FFB"/>
    <w:rsid w:val="00C92F93"/>
    <w:rsid w:val="00C93D2E"/>
    <w:rsid w:val="00C940CE"/>
    <w:rsid w:val="00C95A99"/>
    <w:rsid w:val="00CA072D"/>
    <w:rsid w:val="00CA17CF"/>
    <w:rsid w:val="00CA19A1"/>
    <w:rsid w:val="00CA307B"/>
    <w:rsid w:val="00CA3D6F"/>
    <w:rsid w:val="00CA5201"/>
    <w:rsid w:val="00CA6233"/>
    <w:rsid w:val="00CA6B33"/>
    <w:rsid w:val="00CA74DC"/>
    <w:rsid w:val="00CA7B9D"/>
    <w:rsid w:val="00CA7CED"/>
    <w:rsid w:val="00CA7EED"/>
    <w:rsid w:val="00CB0170"/>
    <w:rsid w:val="00CB132F"/>
    <w:rsid w:val="00CB2FE9"/>
    <w:rsid w:val="00CB4107"/>
    <w:rsid w:val="00CB56C4"/>
    <w:rsid w:val="00CB6153"/>
    <w:rsid w:val="00CB7F26"/>
    <w:rsid w:val="00CC246D"/>
    <w:rsid w:val="00CC33ED"/>
    <w:rsid w:val="00CD3264"/>
    <w:rsid w:val="00CD3522"/>
    <w:rsid w:val="00CD38A7"/>
    <w:rsid w:val="00CD3EEE"/>
    <w:rsid w:val="00CD50E4"/>
    <w:rsid w:val="00CD6280"/>
    <w:rsid w:val="00CD6D2E"/>
    <w:rsid w:val="00CD6E69"/>
    <w:rsid w:val="00CD7C79"/>
    <w:rsid w:val="00CE3D82"/>
    <w:rsid w:val="00CE5839"/>
    <w:rsid w:val="00CE5A72"/>
    <w:rsid w:val="00CE6F9B"/>
    <w:rsid w:val="00CF0A04"/>
    <w:rsid w:val="00CF21C8"/>
    <w:rsid w:val="00CF24A5"/>
    <w:rsid w:val="00CF4D5D"/>
    <w:rsid w:val="00CF5090"/>
    <w:rsid w:val="00D007C7"/>
    <w:rsid w:val="00D01F4F"/>
    <w:rsid w:val="00D044FE"/>
    <w:rsid w:val="00D0461C"/>
    <w:rsid w:val="00D06D03"/>
    <w:rsid w:val="00D10F22"/>
    <w:rsid w:val="00D155B1"/>
    <w:rsid w:val="00D1564A"/>
    <w:rsid w:val="00D16A19"/>
    <w:rsid w:val="00D20117"/>
    <w:rsid w:val="00D20573"/>
    <w:rsid w:val="00D206AB"/>
    <w:rsid w:val="00D20CB8"/>
    <w:rsid w:val="00D22837"/>
    <w:rsid w:val="00D22BF8"/>
    <w:rsid w:val="00D24562"/>
    <w:rsid w:val="00D25685"/>
    <w:rsid w:val="00D31386"/>
    <w:rsid w:val="00D33033"/>
    <w:rsid w:val="00D3360E"/>
    <w:rsid w:val="00D376E7"/>
    <w:rsid w:val="00D400A3"/>
    <w:rsid w:val="00D4093D"/>
    <w:rsid w:val="00D43A6B"/>
    <w:rsid w:val="00D43CE2"/>
    <w:rsid w:val="00D451E3"/>
    <w:rsid w:val="00D4587A"/>
    <w:rsid w:val="00D45E79"/>
    <w:rsid w:val="00D50430"/>
    <w:rsid w:val="00D51EF7"/>
    <w:rsid w:val="00D51F17"/>
    <w:rsid w:val="00D540C7"/>
    <w:rsid w:val="00D54951"/>
    <w:rsid w:val="00D54F35"/>
    <w:rsid w:val="00D5603A"/>
    <w:rsid w:val="00D56C5D"/>
    <w:rsid w:val="00D605E9"/>
    <w:rsid w:val="00D6099E"/>
    <w:rsid w:val="00D60D1D"/>
    <w:rsid w:val="00D650F0"/>
    <w:rsid w:val="00D67E95"/>
    <w:rsid w:val="00D67EE2"/>
    <w:rsid w:val="00D70BCA"/>
    <w:rsid w:val="00D72D23"/>
    <w:rsid w:val="00D743E6"/>
    <w:rsid w:val="00D74EAC"/>
    <w:rsid w:val="00D75001"/>
    <w:rsid w:val="00D76702"/>
    <w:rsid w:val="00D7677E"/>
    <w:rsid w:val="00D76E16"/>
    <w:rsid w:val="00D77D27"/>
    <w:rsid w:val="00D8074F"/>
    <w:rsid w:val="00D8388A"/>
    <w:rsid w:val="00D925F3"/>
    <w:rsid w:val="00D949D2"/>
    <w:rsid w:val="00D94E62"/>
    <w:rsid w:val="00D954B2"/>
    <w:rsid w:val="00D97643"/>
    <w:rsid w:val="00DA003C"/>
    <w:rsid w:val="00DA21DD"/>
    <w:rsid w:val="00DA26E1"/>
    <w:rsid w:val="00DA56E3"/>
    <w:rsid w:val="00DA66E6"/>
    <w:rsid w:val="00DA700C"/>
    <w:rsid w:val="00DA75C2"/>
    <w:rsid w:val="00DA7A80"/>
    <w:rsid w:val="00DB04CA"/>
    <w:rsid w:val="00DB0F68"/>
    <w:rsid w:val="00DB33DB"/>
    <w:rsid w:val="00DB58E3"/>
    <w:rsid w:val="00DC129E"/>
    <w:rsid w:val="00DC45A8"/>
    <w:rsid w:val="00DD0160"/>
    <w:rsid w:val="00DD0803"/>
    <w:rsid w:val="00DD12B5"/>
    <w:rsid w:val="00DD14E2"/>
    <w:rsid w:val="00DD1B42"/>
    <w:rsid w:val="00DD1EF6"/>
    <w:rsid w:val="00DD259F"/>
    <w:rsid w:val="00DD4078"/>
    <w:rsid w:val="00DD4DC0"/>
    <w:rsid w:val="00DD5DE8"/>
    <w:rsid w:val="00DD60A7"/>
    <w:rsid w:val="00DD67B3"/>
    <w:rsid w:val="00DD725A"/>
    <w:rsid w:val="00DD753D"/>
    <w:rsid w:val="00DD7836"/>
    <w:rsid w:val="00DE0DA8"/>
    <w:rsid w:val="00DE3816"/>
    <w:rsid w:val="00DE5D8A"/>
    <w:rsid w:val="00DF41FA"/>
    <w:rsid w:val="00DF4A01"/>
    <w:rsid w:val="00DF5E84"/>
    <w:rsid w:val="00DF7055"/>
    <w:rsid w:val="00E050EE"/>
    <w:rsid w:val="00E06322"/>
    <w:rsid w:val="00E063A6"/>
    <w:rsid w:val="00E0764B"/>
    <w:rsid w:val="00E112F9"/>
    <w:rsid w:val="00E12D92"/>
    <w:rsid w:val="00E21CD5"/>
    <w:rsid w:val="00E238BE"/>
    <w:rsid w:val="00E26FA9"/>
    <w:rsid w:val="00E32273"/>
    <w:rsid w:val="00E32310"/>
    <w:rsid w:val="00E32823"/>
    <w:rsid w:val="00E329B6"/>
    <w:rsid w:val="00E33374"/>
    <w:rsid w:val="00E352FC"/>
    <w:rsid w:val="00E35849"/>
    <w:rsid w:val="00E360ED"/>
    <w:rsid w:val="00E36738"/>
    <w:rsid w:val="00E37FF7"/>
    <w:rsid w:val="00E40D52"/>
    <w:rsid w:val="00E41C90"/>
    <w:rsid w:val="00E44783"/>
    <w:rsid w:val="00E50958"/>
    <w:rsid w:val="00E52C13"/>
    <w:rsid w:val="00E52CC5"/>
    <w:rsid w:val="00E558B4"/>
    <w:rsid w:val="00E57736"/>
    <w:rsid w:val="00E578D6"/>
    <w:rsid w:val="00E60C9A"/>
    <w:rsid w:val="00E62E34"/>
    <w:rsid w:val="00E64089"/>
    <w:rsid w:val="00E64C51"/>
    <w:rsid w:val="00E6641E"/>
    <w:rsid w:val="00E66F7A"/>
    <w:rsid w:val="00E70B5A"/>
    <w:rsid w:val="00E71AC3"/>
    <w:rsid w:val="00E758EF"/>
    <w:rsid w:val="00E7699D"/>
    <w:rsid w:val="00E84253"/>
    <w:rsid w:val="00E84B4C"/>
    <w:rsid w:val="00E85CB7"/>
    <w:rsid w:val="00E871EA"/>
    <w:rsid w:val="00E872FE"/>
    <w:rsid w:val="00E90ADD"/>
    <w:rsid w:val="00E91659"/>
    <w:rsid w:val="00E932B3"/>
    <w:rsid w:val="00E93822"/>
    <w:rsid w:val="00E93972"/>
    <w:rsid w:val="00E96DD8"/>
    <w:rsid w:val="00E96F28"/>
    <w:rsid w:val="00EA078A"/>
    <w:rsid w:val="00EA0F08"/>
    <w:rsid w:val="00EA2180"/>
    <w:rsid w:val="00EA49D0"/>
    <w:rsid w:val="00EA73A9"/>
    <w:rsid w:val="00EA7F9D"/>
    <w:rsid w:val="00EB2BE5"/>
    <w:rsid w:val="00EB3412"/>
    <w:rsid w:val="00EB57BB"/>
    <w:rsid w:val="00EB736A"/>
    <w:rsid w:val="00EC000E"/>
    <w:rsid w:val="00EC0A24"/>
    <w:rsid w:val="00EC0AD3"/>
    <w:rsid w:val="00EC2477"/>
    <w:rsid w:val="00EC3467"/>
    <w:rsid w:val="00EC389C"/>
    <w:rsid w:val="00EC5D7F"/>
    <w:rsid w:val="00EC5FEC"/>
    <w:rsid w:val="00EC68F4"/>
    <w:rsid w:val="00EC6F88"/>
    <w:rsid w:val="00ED1C8D"/>
    <w:rsid w:val="00ED2988"/>
    <w:rsid w:val="00ED2EB8"/>
    <w:rsid w:val="00ED3F03"/>
    <w:rsid w:val="00ED4131"/>
    <w:rsid w:val="00ED4B28"/>
    <w:rsid w:val="00ED5E8D"/>
    <w:rsid w:val="00EE022E"/>
    <w:rsid w:val="00EE321F"/>
    <w:rsid w:val="00EE4352"/>
    <w:rsid w:val="00EE759F"/>
    <w:rsid w:val="00EF2531"/>
    <w:rsid w:val="00EF34E8"/>
    <w:rsid w:val="00EF410D"/>
    <w:rsid w:val="00EF41FE"/>
    <w:rsid w:val="00EF53F4"/>
    <w:rsid w:val="00EF5AA7"/>
    <w:rsid w:val="00EF65A3"/>
    <w:rsid w:val="00EF6FAA"/>
    <w:rsid w:val="00F005A7"/>
    <w:rsid w:val="00F006CA"/>
    <w:rsid w:val="00F06AEE"/>
    <w:rsid w:val="00F06FDE"/>
    <w:rsid w:val="00F07447"/>
    <w:rsid w:val="00F11EE9"/>
    <w:rsid w:val="00F12ABB"/>
    <w:rsid w:val="00F1333E"/>
    <w:rsid w:val="00F145B3"/>
    <w:rsid w:val="00F153AF"/>
    <w:rsid w:val="00F15CE7"/>
    <w:rsid w:val="00F17603"/>
    <w:rsid w:val="00F208C5"/>
    <w:rsid w:val="00F2189C"/>
    <w:rsid w:val="00F26D82"/>
    <w:rsid w:val="00F27B7F"/>
    <w:rsid w:val="00F27E70"/>
    <w:rsid w:val="00F42BC1"/>
    <w:rsid w:val="00F44BD3"/>
    <w:rsid w:val="00F52500"/>
    <w:rsid w:val="00F5387C"/>
    <w:rsid w:val="00F53948"/>
    <w:rsid w:val="00F57412"/>
    <w:rsid w:val="00F574CC"/>
    <w:rsid w:val="00F643F5"/>
    <w:rsid w:val="00F67368"/>
    <w:rsid w:val="00F7043D"/>
    <w:rsid w:val="00F7080E"/>
    <w:rsid w:val="00F7101E"/>
    <w:rsid w:val="00F80779"/>
    <w:rsid w:val="00F82B39"/>
    <w:rsid w:val="00F85FBD"/>
    <w:rsid w:val="00F868D9"/>
    <w:rsid w:val="00F97378"/>
    <w:rsid w:val="00FA1088"/>
    <w:rsid w:val="00FA1891"/>
    <w:rsid w:val="00FA33C6"/>
    <w:rsid w:val="00FA39D7"/>
    <w:rsid w:val="00FA4E91"/>
    <w:rsid w:val="00FA5A58"/>
    <w:rsid w:val="00FA6200"/>
    <w:rsid w:val="00FA663D"/>
    <w:rsid w:val="00FA6711"/>
    <w:rsid w:val="00FC0487"/>
    <w:rsid w:val="00FC0C3B"/>
    <w:rsid w:val="00FC1C42"/>
    <w:rsid w:val="00FC1DAB"/>
    <w:rsid w:val="00FC2B30"/>
    <w:rsid w:val="00FC359B"/>
    <w:rsid w:val="00FC5EF9"/>
    <w:rsid w:val="00FC6C37"/>
    <w:rsid w:val="00FC7C17"/>
    <w:rsid w:val="00FD0F82"/>
    <w:rsid w:val="00FD1188"/>
    <w:rsid w:val="00FD3F18"/>
    <w:rsid w:val="00FD43B7"/>
    <w:rsid w:val="00FD6340"/>
    <w:rsid w:val="00FF093A"/>
    <w:rsid w:val="00FF11EB"/>
    <w:rsid w:val="00FF1785"/>
    <w:rsid w:val="00FF1EDE"/>
    <w:rsid w:val="00FF41FE"/>
    <w:rsid w:val="00FF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0CE"/>
    <w:rPr>
      <w:sz w:val="18"/>
      <w:szCs w:val="18"/>
    </w:rPr>
  </w:style>
  <w:style w:type="table" w:styleId="a5">
    <w:name w:val="Table Grid"/>
    <w:basedOn w:val="a1"/>
    <w:uiPriority w:val="59"/>
    <w:rsid w:val="00C940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940CE"/>
    <w:pPr>
      <w:widowControl/>
      <w:ind w:left="720"/>
      <w:contextualSpacing/>
      <w:jc w:val="left"/>
    </w:pPr>
    <w:rPr>
      <w:kern w:val="0"/>
      <w:sz w:val="24"/>
      <w:szCs w:val="24"/>
      <w:lang w:val="en-GB"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C940C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40CE"/>
    <w:rPr>
      <w:sz w:val="18"/>
      <w:szCs w:val="18"/>
    </w:rPr>
  </w:style>
  <w:style w:type="character" w:styleId="a8">
    <w:name w:val="Hyperlink"/>
    <w:basedOn w:val="a0"/>
    <w:uiPriority w:val="99"/>
    <w:unhideWhenUsed/>
    <w:rsid w:val="00922ACE"/>
    <w:rPr>
      <w:color w:val="0000FF" w:themeColor="hyperlink"/>
      <w:u w:val="single"/>
    </w:rPr>
  </w:style>
  <w:style w:type="paragraph" w:styleId="a9">
    <w:name w:val="Document Map"/>
    <w:basedOn w:val="a"/>
    <w:link w:val="Char2"/>
    <w:uiPriority w:val="99"/>
    <w:semiHidden/>
    <w:unhideWhenUsed/>
    <w:rsid w:val="009109F2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9109F2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CE3D82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CE3D82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paragraph" w:styleId="aa">
    <w:name w:val="Normal (Web)"/>
    <w:basedOn w:val="a"/>
    <w:uiPriority w:val="99"/>
    <w:semiHidden/>
    <w:unhideWhenUsed/>
    <w:rsid w:val="00760A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309BF"/>
    <w:pPr>
      <w:widowControl/>
      <w:adjustRightInd w:val="0"/>
      <w:snapToGrid w:val="0"/>
      <w:spacing w:after="200"/>
      <w:jc w:val="left"/>
    </w:pPr>
    <w:rPr>
      <w:rFonts w:ascii="Tahoma" w:eastAsia="微软雅黑" w:hAnsi="Tahoma" w:cs="Tahoma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A309BF"/>
    <w:rPr>
      <w:rFonts w:ascii="Tahoma" w:eastAsia="微软雅黑" w:hAnsi="Tahoma" w:cs="Tahoma"/>
      <w:noProof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0CE"/>
    <w:rPr>
      <w:sz w:val="18"/>
      <w:szCs w:val="18"/>
    </w:rPr>
  </w:style>
  <w:style w:type="table" w:styleId="a5">
    <w:name w:val="Table Grid"/>
    <w:basedOn w:val="a1"/>
    <w:uiPriority w:val="59"/>
    <w:rsid w:val="00C940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940CE"/>
    <w:pPr>
      <w:widowControl/>
      <w:ind w:left="720"/>
      <w:contextualSpacing/>
      <w:jc w:val="left"/>
    </w:pPr>
    <w:rPr>
      <w:kern w:val="0"/>
      <w:sz w:val="24"/>
      <w:szCs w:val="24"/>
      <w:lang w:val="en-GB"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C940C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940CE"/>
    <w:rPr>
      <w:sz w:val="18"/>
      <w:szCs w:val="18"/>
    </w:rPr>
  </w:style>
  <w:style w:type="character" w:styleId="a8">
    <w:name w:val="Hyperlink"/>
    <w:basedOn w:val="a0"/>
    <w:uiPriority w:val="99"/>
    <w:unhideWhenUsed/>
    <w:rsid w:val="00922ACE"/>
    <w:rPr>
      <w:color w:val="0000FF" w:themeColor="hyperlink"/>
      <w:u w:val="single"/>
    </w:rPr>
  </w:style>
  <w:style w:type="paragraph" w:styleId="a9">
    <w:name w:val="Document Map"/>
    <w:basedOn w:val="a"/>
    <w:link w:val="Char2"/>
    <w:uiPriority w:val="99"/>
    <w:semiHidden/>
    <w:unhideWhenUsed/>
    <w:rsid w:val="009109F2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9109F2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CE3D82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CE3D82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paragraph" w:styleId="aa">
    <w:name w:val="Normal (Web)"/>
    <w:basedOn w:val="a"/>
    <w:uiPriority w:val="99"/>
    <w:semiHidden/>
    <w:unhideWhenUsed/>
    <w:rsid w:val="00760A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309BF"/>
    <w:pPr>
      <w:widowControl/>
      <w:adjustRightInd w:val="0"/>
      <w:snapToGrid w:val="0"/>
      <w:spacing w:after="200"/>
      <w:jc w:val="left"/>
    </w:pPr>
    <w:rPr>
      <w:rFonts w:ascii="Tahoma" w:eastAsia="微软雅黑" w:hAnsi="Tahoma" w:cs="Tahoma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A309BF"/>
    <w:rPr>
      <w:rFonts w:ascii="Tahoma" w:eastAsia="微软雅黑" w:hAnsi="Tahoma" w:cs="Tahoma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9B95067-F9E7-4A83-AEBA-10929009F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61</Words>
  <Characters>1489</Characters>
  <Application>Microsoft Office Word</Application>
  <DocSecurity>0</DocSecurity>
  <Lines>34</Lines>
  <Paragraphs>16</Paragraphs>
  <ScaleCrop>false</ScaleCrop>
  <Company>中国石油大学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</dc:creator>
  <cp:lastModifiedBy>liuyu</cp:lastModifiedBy>
  <cp:revision>24</cp:revision>
  <cp:lastPrinted>2017-06-21T02:46:00Z</cp:lastPrinted>
  <dcterms:created xsi:type="dcterms:W3CDTF">2020-06-03T05:55:00Z</dcterms:created>
  <dcterms:modified xsi:type="dcterms:W3CDTF">2021-06-15T12:41:00Z</dcterms:modified>
</cp:coreProperties>
</file>